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FA29E" w14:textId="26494AD7" w:rsidR="004073B9" w:rsidRPr="00CE7D87" w:rsidRDefault="00BE2A3C" w:rsidP="00BE2A3C">
      <w:pPr>
        <w:rPr>
          <w:sz w:val="20"/>
          <w:szCs w:val="20"/>
          <w:lang w:val="en-GB"/>
        </w:rPr>
      </w:pPr>
      <w:r w:rsidRPr="00CE7D87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4073B9" w:rsidRPr="00CE7D87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="00723C80">
        <w:rPr>
          <w:rFonts w:ascii="Arial" w:hAnsi="Arial" w:cs="Arial"/>
          <w:b/>
          <w:bCs/>
          <w:sz w:val="20"/>
          <w:szCs w:val="20"/>
          <w:lang w:val="en-GB"/>
        </w:rPr>
        <w:t xml:space="preserve"> Table</w:t>
      </w:r>
      <w:r w:rsidRPr="00CE7D87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CE7D87">
        <w:rPr>
          <w:rFonts w:ascii="Arial" w:hAnsi="Arial" w:cs="Arial"/>
          <w:sz w:val="20"/>
          <w:szCs w:val="20"/>
          <w:lang w:val="en-GB"/>
        </w:rPr>
        <w:t xml:space="preserve"> </w:t>
      </w:r>
      <w:r w:rsidR="00E269C2" w:rsidRPr="00CE7D87">
        <w:rPr>
          <w:rFonts w:ascii="Arial" w:hAnsi="Arial" w:cs="Arial"/>
          <w:i/>
          <w:iCs/>
          <w:sz w:val="20"/>
          <w:szCs w:val="20"/>
          <w:lang w:val="en-GB"/>
        </w:rPr>
        <w:t>MTHFR</w:t>
      </w:r>
      <w:r w:rsidR="00E269C2" w:rsidRPr="00CE7D87">
        <w:rPr>
          <w:rFonts w:ascii="Arial" w:hAnsi="Arial" w:cs="Arial"/>
          <w:sz w:val="20"/>
          <w:szCs w:val="20"/>
          <w:lang w:val="en-GB"/>
        </w:rPr>
        <w:t xml:space="preserve"> </w:t>
      </w:r>
      <w:r w:rsidR="001F7B3B" w:rsidRPr="00CE7D87">
        <w:rPr>
          <w:rFonts w:ascii="Arial" w:hAnsi="Arial" w:cs="Arial"/>
          <w:sz w:val="20"/>
          <w:szCs w:val="20"/>
          <w:lang w:val="en-GB"/>
        </w:rPr>
        <w:t>genotyping (rs181133)</w:t>
      </w:r>
      <w:r w:rsidR="00CE7D87" w:rsidRPr="00CE7D87">
        <w:rPr>
          <w:rFonts w:ascii="Arial" w:hAnsi="Arial" w:cs="Arial"/>
          <w:sz w:val="20"/>
          <w:szCs w:val="20"/>
          <w:lang w:val="en-GB"/>
        </w:rPr>
        <w:t xml:space="preserve"> using different PCR methodologies.</w:t>
      </w:r>
    </w:p>
    <w:tbl>
      <w:tblPr>
        <w:tblStyle w:val="Tabelacomgrade"/>
        <w:tblW w:w="14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354"/>
        <w:gridCol w:w="581"/>
        <w:gridCol w:w="581"/>
        <w:gridCol w:w="562"/>
        <w:gridCol w:w="582"/>
        <w:gridCol w:w="582"/>
        <w:gridCol w:w="581"/>
        <w:gridCol w:w="582"/>
        <w:gridCol w:w="582"/>
        <w:gridCol w:w="581"/>
        <w:gridCol w:w="571"/>
        <w:gridCol w:w="582"/>
        <w:gridCol w:w="581"/>
        <w:gridCol w:w="571"/>
        <w:gridCol w:w="582"/>
        <w:gridCol w:w="571"/>
        <w:gridCol w:w="571"/>
        <w:gridCol w:w="582"/>
        <w:gridCol w:w="571"/>
        <w:gridCol w:w="582"/>
        <w:gridCol w:w="582"/>
      </w:tblGrid>
      <w:tr w:rsidR="00A841C0" w:rsidRPr="00835362" w14:paraId="31B2B514" w14:textId="77777777" w:rsidTr="00835362">
        <w:trPr>
          <w:trHeight w:val="249"/>
        </w:trPr>
        <w:tc>
          <w:tcPr>
            <w:tcW w:w="153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B14943" w14:textId="3A73594C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Extration Methods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547A7C" w14:textId="1482934C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Aplications</w:t>
            </w:r>
          </w:p>
        </w:tc>
        <w:tc>
          <w:tcPr>
            <w:tcW w:w="11560" w:type="dxa"/>
            <w:gridSpan w:val="20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5C3037" w14:textId="01678548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Samples</w:t>
            </w:r>
          </w:p>
        </w:tc>
      </w:tr>
      <w:tr w:rsidR="00A841C0" w:rsidRPr="00835362" w14:paraId="3AFA27DB" w14:textId="77777777" w:rsidTr="00835362">
        <w:trPr>
          <w:trHeight w:val="64"/>
        </w:trPr>
        <w:tc>
          <w:tcPr>
            <w:tcW w:w="153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EA2613" w14:textId="344E8553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8859B6" w14:textId="11F2876D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E66C58" w14:textId="77777777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D71B8C" w14:textId="77777777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BCED5D" w14:textId="4AD3AF25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EAD2D1" w14:textId="465F45FD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A66117" w14:textId="1A21DAB4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E75593" w14:textId="094EA6A7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6D5A04" w14:textId="1531B613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234780" w14:textId="472D4AB4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7AB4EB" w14:textId="4B7FB771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7B76C9" w14:textId="79016B4B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88C793" w14:textId="6DB1C98F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396489" w14:textId="68F632BE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D29D09" w14:textId="4626465E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DF1DC3" w14:textId="0831E2D1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85A439" w14:textId="5F6B58C7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F9FC24" w14:textId="477A8860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4ADE52" w14:textId="29C4271F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EF8012" w14:textId="66FEA6F4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CE1556" w14:textId="43356C74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153133" w14:textId="6C72108D" w:rsidR="00A841C0" w:rsidRPr="00835362" w:rsidRDefault="00A841C0" w:rsidP="005C7FE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</w:tr>
      <w:tr w:rsidR="00A841C0" w:rsidRPr="00835362" w14:paraId="69BE8BAB" w14:textId="77777777" w:rsidTr="00835362">
        <w:trPr>
          <w:trHeight w:val="249"/>
        </w:trPr>
        <w:tc>
          <w:tcPr>
            <w:tcW w:w="1533" w:type="dxa"/>
            <w:vMerge w:val="restart"/>
            <w:tcBorders>
              <w:top w:val="single" w:sz="4" w:space="0" w:color="auto"/>
            </w:tcBorders>
          </w:tcPr>
          <w:p w14:paraId="3CA54D44" w14:textId="20B6DDFD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Chelex®100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29D7D08E" w14:textId="461BA71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RFLP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768A2D0" w14:textId="4180FE0E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643AED7C" w14:textId="53B6898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4AC54C29" w14:textId="1FB32E1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0E078DC6" w14:textId="6DEFD6EB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52D6A657" w14:textId="2DD65454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FB84767" w14:textId="1E16465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6AB50E3C" w14:textId="69EE3416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3EF009F6" w14:textId="2B829013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9BAE701" w14:textId="427240D1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23CD387" w14:textId="4B10D75C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628BA46D" w14:textId="4C331F65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8A8678C" w14:textId="4E07DE19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4F994DB6" w14:textId="48A7858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47470F84" w14:textId="19D54CB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0C2B10F9" w14:textId="06DCD5D1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6B36E803" w14:textId="6CE1B5AF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346FA6D6" w14:textId="3C9271B6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19B8CD5B" w14:textId="3F644E8E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2685C2B8" w14:textId="69AC7A54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748BDE4A" w14:textId="10BA949C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841C0" w:rsidRPr="00835362" w14:paraId="2084CAD1" w14:textId="77777777" w:rsidTr="00835362">
        <w:trPr>
          <w:trHeight w:val="249"/>
        </w:trPr>
        <w:tc>
          <w:tcPr>
            <w:tcW w:w="1533" w:type="dxa"/>
            <w:vMerge/>
          </w:tcPr>
          <w:p w14:paraId="19E18A01" w14:textId="7777777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</w:tcPr>
          <w:p w14:paraId="7C7809C6" w14:textId="27BBA901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RT-PCR</w:t>
            </w:r>
          </w:p>
        </w:tc>
        <w:tc>
          <w:tcPr>
            <w:tcW w:w="581" w:type="dxa"/>
          </w:tcPr>
          <w:p w14:paraId="241BE0BA" w14:textId="2191685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</w:tcPr>
          <w:p w14:paraId="5C88F358" w14:textId="12EE825B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62" w:type="dxa"/>
          </w:tcPr>
          <w:p w14:paraId="0CEC6484" w14:textId="2B38353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582" w:type="dxa"/>
          </w:tcPr>
          <w:p w14:paraId="63D8E4DB" w14:textId="4DF9A656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</w:tcPr>
          <w:p w14:paraId="12D09BA6" w14:textId="2A649B25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</w:tcPr>
          <w:p w14:paraId="67EFECF8" w14:textId="5CE9A59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</w:tcPr>
          <w:p w14:paraId="7A62D2BD" w14:textId="4A7B458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</w:tcPr>
          <w:p w14:paraId="3C3B8509" w14:textId="696C0B6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</w:tcPr>
          <w:p w14:paraId="526B8528" w14:textId="4DAC7794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</w:tcPr>
          <w:p w14:paraId="01E0360A" w14:textId="5641406D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</w:tcPr>
          <w:p w14:paraId="1185BD55" w14:textId="4428FA9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</w:tcPr>
          <w:p w14:paraId="52BD12FD" w14:textId="147DF23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</w:tcPr>
          <w:p w14:paraId="3A8E4BBA" w14:textId="3675283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</w:tcPr>
          <w:p w14:paraId="7FFBF3E9" w14:textId="3006D26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</w:tcPr>
          <w:p w14:paraId="7FC92D93" w14:textId="584EA82E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71" w:type="dxa"/>
          </w:tcPr>
          <w:p w14:paraId="63E64B06" w14:textId="757938E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</w:tcPr>
          <w:p w14:paraId="14D9114E" w14:textId="25501093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</w:tcPr>
          <w:p w14:paraId="667994EE" w14:textId="0D221DE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</w:tcPr>
          <w:p w14:paraId="6153661F" w14:textId="78D20BD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</w:tcPr>
          <w:p w14:paraId="5781902C" w14:textId="64D72B8B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841C0" w:rsidRPr="00835362" w14:paraId="36B9305C" w14:textId="77777777" w:rsidTr="00835362">
        <w:trPr>
          <w:trHeight w:val="282"/>
        </w:trPr>
        <w:tc>
          <w:tcPr>
            <w:tcW w:w="1533" w:type="dxa"/>
            <w:vMerge w:val="restart"/>
            <w:shd w:val="clear" w:color="auto" w:fill="F2F2F2" w:themeFill="background1" w:themeFillShade="F2"/>
          </w:tcPr>
          <w:p w14:paraId="6A4140D5" w14:textId="62828E93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IAamp DNA Mini Kit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4E011E0D" w14:textId="3489D7E1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RFLP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1BEAA706" w14:textId="153DF25F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141663E7" w14:textId="6B60A97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7120C4B9" w14:textId="0BE14935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1127E086" w14:textId="4C0E60B1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41DD3D23" w14:textId="4827CFF4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5F7F33FE" w14:textId="4C84992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79F5BEAB" w14:textId="3B202E44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63A0AFEA" w14:textId="5D3F314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26897F59" w14:textId="6E92A4E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03E73CEC" w14:textId="72298AF5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5918D711" w14:textId="5212CFCF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4D8C0D07" w14:textId="42A4305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10DCA5AE" w14:textId="3CE6879C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7BCCB968" w14:textId="7C81070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77F1C9A2" w14:textId="1E4EEC4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11D139A0" w14:textId="6FE91EE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229C66A6" w14:textId="408B374F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4D29FFE2" w14:textId="7D345F9F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24CA7286" w14:textId="1D11089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059851A1" w14:textId="6D61482B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841C0" w:rsidRPr="00835362" w14:paraId="6409D57E" w14:textId="77777777" w:rsidTr="00835362">
        <w:trPr>
          <w:trHeight w:val="282"/>
        </w:trPr>
        <w:tc>
          <w:tcPr>
            <w:tcW w:w="1533" w:type="dxa"/>
            <w:vMerge/>
            <w:shd w:val="clear" w:color="auto" w:fill="F2F2F2" w:themeFill="background1" w:themeFillShade="F2"/>
          </w:tcPr>
          <w:p w14:paraId="455B0F84" w14:textId="7777777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F2F2F2" w:themeFill="background1" w:themeFillShade="F2"/>
          </w:tcPr>
          <w:p w14:paraId="516F1145" w14:textId="272B992C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RT-PCR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2CF6677F" w14:textId="3EA60FBF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03ED4E67" w14:textId="1A356E65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41E58209" w14:textId="1FCD7C59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1CBA6B17" w14:textId="2E094033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36AB0056" w14:textId="34459F06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5938B8CF" w14:textId="076EB879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7016C7AB" w14:textId="63CF575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34F6EF98" w14:textId="2896468C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00527975" w14:textId="05722041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770A2BCE" w14:textId="1D6F3ECD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5C3F87C7" w14:textId="30D09EA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0C48D4F5" w14:textId="614D05D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611E718D" w14:textId="13EC802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67F7110D" w14:textId="2BAFC804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0C560FF8" w14:textId="1038B284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5CAF5451" w14:textId="774E5ACF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4D427C3E" w14:textId="34A5986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0AA5480B" w14:textId="455D338D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01C98898" w14:textId="7B90C069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shd w:val="clear" w:color="auto" w:fill="F2F2F2" w:themeFill="background1" w:themeFillShade="F2"/>
          </w:tcPr>
          <w:p w14:paraId="2B89E458" w14:textId="5B912BCD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841C0" w:rsidRPr="00835362" w14:paraId="308C113C" w14:textId="77777777" w:rsidTr="00835362">
        <w:trPr>
          <w:trHeight w:val="266"/>
        </w:trPr>
        <w:tc>
          <w:tcPr>
            <w:tcW w:w="1533" w:type="dxa"/>
            <w:vMerge w:val="restart"/>
          </w:tcPr>
          <w:p w14:paraId="7F9F73D9" w14:textId="6BE1F85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b/>
                <w:bCs/>
                <w:sz w:val="20"/>
                <w:szCs w:val="20"/>
              </w:rPr>
              <w:t>Phenol-Chloroform</w:t>
            </w:r>
          </w:p>
        </w:tc>
        <w:tc>
          <w:tcPr>
            <w:tcW w:w="1354" w:type="dxa"/>
          </w:tcPr>
          <w:p w14:paraId="79810B8A" w14:textId="42893665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RFLP</w:t>
            </w:r>
          </w:p>
        </w:tc>
        <w:tc>
          <w:tcPr>
            <w:tcW w:w="581" w:type="dxa"/>
          </w:tcPr>
          <w:p w14:paraId="66A4B055" w14:textId="1A078814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</w:tcPr>
          <w:p w14:paraId="570D88D1" w14:textId="3F6C10B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62" w:type="dxa"/>
          </w:tcPr>
          <w:p w14:paraId="502AE13F" w14:textId="064BC4A9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582" w:type="dxa"/>
          </w:tcPr>
          <w:p w14:paraId="18101EBB" w14:textId="04F2B641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</w:tcPr>
          <w:p w14:paraId="3D77B48A" w14:textId="26591B18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</w:tcPr>
          <w:p w14:paraId="3455EC59" w14:textId="69B66A96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</w:tcPr>
          <w:p w14:paraId="36EDF07A" w14:textId="7B46657E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</w:tcPr>
          <w:p w14:paraId="612F58E7" w14:textId="4C68709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</w:tcPr>
          <w:p w14:paraId="707274ED" w14:textId="479F2555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</w:tcPr>
          <w:p w14:paraId="71FC8E39" w14:textId="6D3E4EB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</w:tcPr>
          <w:p w14:paraId="00E910BB" w14:textId="14A3D38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</w:tcPr>
          <w:p w14:paraId="2E5EB1BF" w14:textId="6FA76BE8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</w:tcPr>
          <w:p w14:paraId="01D5C09C" w14:textId="4BA6B563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</w:tcPr>
          <w:p w14:paraId="004ADA72" w14:textId="2907003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</w:tcPr>
          <w:p w14:paraId="52AAFC9D" w14:textId="2C7051C6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71" w:type="dxa"/>
          </w:tcPr>
          <w:p w14:paraId="04AA0287" w14:textId="2D6FE08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</w:tcPr>
          <w:p w14:paraId="092FA30D" w14:textId="568760F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</w:tcPr>
          <w:p w14:paraId="1DD0DC49" w14:textId="52669E0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</w:tcPr>
          <w:p w14:paraId="0879901E" w14:textId="76D0B10E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</w:tcPr>
          <w:p w14:paraId="3A9A81B3" w14:textId="16DAED31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841C0" w:rsidRPr="00835362" w14:paraId="3A81E832" w14:textId="77777777" w:rsidTr="00835362">
        <w:trPr>
          <w:trHeight w:val="266"/>
        </w:trPr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2D8C26D7" w14:textId="7777777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087DF5A7" w14:textId="24F887E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RT-PCR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345CCC0" w14:textId="4FA5379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7CCCDBA" w14:textId="1C7E42E3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085ECD47" w14:textId="3CA870F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37F5C328" w14:textId="41DB31EF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6A4CAF5E" w14:textId="4B8A6F9D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AF0A130" w14:textId="30132386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46DEB442" w14:textId="57260707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68B613F4" w14:textId="3C717ED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2C285886" w14:textId="4178FCEE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2D8E133" w14:textId="4EEC668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7544372B" w14:textId="6D06CF64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CB208D3" w14:textId="2E779F3A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5094F8F" w14:textId="17824070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713DF0AC" w14:textId="0DC00402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7046DA83" w14:textId="07B088BE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6939C04F" w14:textId="270AC5B4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6793861E" w14:textId="662EAFF3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ADAEBBD" w14:textId="58DCE23E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0257C1E5" w14:textId="1358D87D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7BB63213" w14:textId="135A9F48" w:rsidR="006A7532" w:rsidRPr="00835362" w:rsidRDefault="006A7532" w:rsidP="005C7F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36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</w:tbl>
    <w:p w14:paraId="099260EB" w14:textId="77777777" w:rsidR="004263F3" w:rsidRDefault="004263F3"/>
    <w:sectPr w:rsidR="004263F3" w:rsidSect="003207B5">
      <w:pgSz w:w="16838" w:h="11906" w:orient="landscape"/>
      <w:pgMar w:top="709" w:right="720" w:bottom="56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14"/>
    <w:rsid w:val="00073CD2"/>
    <w:rsid w:val="000A30E6"/>
    <w:rsid w:val="000A338B"/>
    <w:rsid w:val="000B0511"/>
    <w:rsid w:val="000C01AB"/>
    <w:rsid w:val="000F3D51"/>
    <w:rsid w:val="00105847"/>
    <w:rsid w:val="00134D69"/>
    <w:rsid w:val="00142C71"/>
    <w:rsid w:val="00174CF0"/>
    <w:rsid w:val="001B02F9"/>
    <w:rsid w:val="001F399A"/>
    <w:rsid w:val="001F7B3B"/>
    <w:rsid w:val="002525E1"/>
    <w:rsid w:val="00254C1B"/>
    <w:rsid w:val="002D6ABE"/>
    <w:rsid w:val="003207B5"/>
    <w:rsid w:val="003402FF"/>
    <w:rsid w:val="00346A5D"/>
    <w:rsid w:val="00363F50"/>
    <w:rsid w:val="003A1709"/>
    <w:rsid w:val="003D0098"/>
    <w:rsid w:val="004073B9"/>
    <w:rsid w:val="004263F3"/>
    <w:rsid w:val="004613A0"/>
    <w:rsid w:val="00474B77"/>
    <w:rsid w:val="00495611"/>
    <w:rsid w:val="00580488"/>
    <w:rsid w:val="005A7518"/>
    <w:rsid w:val="005C3166"/>
    <w:rsid w:val="005C7FED"/>
    <w:rsid w:val="00610685"/>
    <w:rsid w:val="00664290"/>
    <w:rsid w:val="006646F5"/>
    <w:rsid w:val="006A7532"/>
    <w:rsid w:val="006D40D0"/>
    <w:rsid w:val="006E3EB0"/>
    <w:rsid w:val="00723C80"/>
    <w:rsid w:val="007457ED"/>
    <w:rsid w:val="00787CB2"/>
    <w:rsid w:val="007A7611"/>
    <w:rsid w:val="007F5C84"/>
    <w:rsid w:val="0081590A"/>
    <w:rsid w:val="008270EC"/>
    <w:rsid w:val="00835362"/>
    <w:rsid w:val="00847435"/>
    <w:rsid w:val="008A6885"/>
    <w:rsid w:val="008E220F"/>
    <w:rsid w:val="008E2769"/>
    <w:rsid w:val="008F3096"/>
    <w:rsid w:val="008F6F1C"/>
    <w:rsid w:val="008F6F36"/>
    <w:rsid w:val="009135D1"/>
    <w:rsid w:val="009A5443"/>
    <w:rsid w:val="009B4E64"/>
    <w:rsid w:val="009E62C6"/>
    <w:rsid w:val="00A841C0"/>
    <w:rsid w:val="00AB1709"/>
    <w:rsid w:val="00AE397F"/>
    <w:rsid w:val="00AE4CB3"/>
    <w:rsid w:val="00AE4F1D"/>
    <w:rsid w:val="00B807FC"/>
    <w:rsid w:val="00BA66A9"/>
    <w:rsid w:val="00BC05F4"/>
    <w:rsid w:val="00BE2A3C"/>
    <w:rsid w:val="00BF01C7"/>
    <w:rsid w:val="00C4401C"/>
    <w:rsid w:val="00C53B90"/>
    <w:rsid w:val="00C54F8F"/>
    <w:rsid w:val="00CB2BEF"/>
    <w:rsid w:val="00CC3779"/>
    <w:rsid w:val="00CE42CB"/>
    <w:rsid w:val="00CE7D87"/>
    <w:rsid w:val="00DD5AB8"/>
    <w:rsid w:val="00E20CA4"/>
    <w:rsid w:val="00E269C2"/>
    <w:rsid w:val="00E35B14"/>
    <w:rsid w:val="00E40FA2"/>
    <w:rsid w:val="00E556D5"/>
    <w:rsid w:val="00E65524"/>
    <w:rsid w:val="00E81D47"/>
    <w:rsid w:val="00E908F8"/>
    <w:rsid w:val="00EA36E7"/>
    <w:rsid w:val="00F017AA"/>
    <w:rsid w:val="00F942D2"/>
    <w:rsid w:val="00FD2D7D"/>
    <w:rsid w:val="00FF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650E7"/>
  <w15:chartTrackingRefBased/>
  <w15:docId w15:val="{279EEF9C-8A94-4D37-ADEC-5790E1C5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35B1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35B14"/>
    <w:rPr>
      <w:color w:val="954F72"/>
      <w:u w:val="single"/>
    </w:rPr>
  </w:style>
  <w:style w:type="paragraph" w:customStyle="1" w:styleId="msonormal0">
    <w:name w:val="msonormal"/>
    <w:basedOn w:val="Normal"/>
    <w:rsid w:val="00E35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1">
    <w:name w:val="xl101"/>
    <w:basedOn w:val="Normal"/>
    <w:rsid w:val="00E35B1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2">
    <w:name w:val="xl102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D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3">
    <w:name w:val="xl103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DC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4">
    <w:name w:val="xl104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5">
    <w:name w:val="xl105"/>
    <w:basedOn w:val="Normal"/>
    <w:rsid w:val="00E35B1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6">
    <w:name w:val="xl106"/>
    <w:basedOn w:val="Normal"/>
    <w:rsid w:val="00E35B1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7">
    <w:name w:val="xl107"/>
    <w:basedOn w:val="Normal"/>
    <w:rsid w:val="00E35B1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8">
    <w:name w:val="xl108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9">
    <w:name w:val="xl109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0">
    <w:name w:val="xl110"/>
    <w:basedOn w:val="Normal"/>
    <w:rsid w:val="00E35B1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11">
    <w:name w:val="xl111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12">
    <w:name w:val="xl112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13">
    <w:name w:val="xl113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14">
    <w:name w:val="xl114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15">
    <w:name w:val="xl115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6">
    <w:name w:val="xl116"/>
    <w:basedOn w:val="Normal"/>
    <w:rsid w:val="00E35B1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7">
    <w:name w:val="xl117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8">
    <w:name w:val="xl118"/>
    <w:basedOn w:val="Normal"/>
    <w:rsid w:val="00E35B1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9">
    <w:name w:val="xl119"/>
    <w:basedOn w:val="Normal"/>
    <w:rsid w:val="00E35B14"/>
    <w:pPr>
      <w:pBdr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0">
    <w:name w:val="xl120"/>
    <w:basedOn w:val="Normal"/>
    <w:rsid w:val="00E35B14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1">
    <w:name w:val="xl121"/>
    <w:basedOn w:val="Normal"/>
    <w:rsid w:val="00E35B1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22">
    <w:name w:val="xl122"/>
    <w:basedOn w:val="Normal"/>
    <w:rsid w:val="00E35B1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23">
    <w:name w:val="xl123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4">
    <w:name w:val="xl124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25">
    <w:name w:val="xl125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6">
    <w:name w:val="xl126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7">
    <w:name w:val="xl127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8">
    <w:name w:val="xl128"/>
    <w:basedOn w:val="Normal"/>
    <w:rsid w:val="00E35B14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9">
    <w:name w:val="xl129"/>
    <w:basedOn w:val="Normal"/>
    <w:rsid w:val="00E35B1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E55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7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o Celerino</dc:creator>
  <cp:keywords/>
  <dc:description/>
  <cp:lastModifiedBy>Ronaldo Celerino</cp:lastModifiedBy>
  <cp:revision>3</cp:revision>
  <dcterms:created xsi:type="dcterms:W3CDTF">2023-06-17T14:25:00Z</dcterms:created>
  <dcterms:modified xsi:type="dcterms:W3CDTF">2023-06-17T14:25:00Z</dcterms:modified>
</cp:coreProperties>
</file>